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65CB48" w14:textId="7E13E16C" w:rsidR="00125592" w:rsidRDefault="007503C9" w:rsidP="00390A65">
      <w:pPr>
        <w:rPr>
          <w:rFonts w:ascii="Arial" w:hAnsi="Arial" w:cs="Arial"/>
          <w:sz w:val="24"/>
        </w:rPr>
      </w:pPr>
      <w:r w:rsidRPr="007503C9">
        <w:rPr>
          <w:rFonts w:ascii="Arial" w:hAnsi="Arial" w:cs="Arial"/>
          <w:b/>
          <w:bCs/>
          <w:noProof/>
          <w:sz w:val="24"/>
        </w:rPr>
        <w:drawing>
          <wp:inline distT="0" distB="0" distL="0" distR="0" wp14:anchorId="775E4B38" wp14:editId="52481176">
            <wp:extent cx="5400040" cy="3037840"/>
            <wp:effectExtent l="0" t="0" r="0" b="0"/>
            <wp:docPr id="1338317823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8317823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390A65" w:rsidRPr="00390A65">
        <w:rPr>
          <w:rFonts w:ascii="Arial" w:hAnsi="Arial" w:cs="Arial"/>
          <w:b/>
          <w:bCs/>
          <w:sz w:val="24"/>
        </w:rPr>
        <w:t>Supplementary Figure 1</w:t>
      </w:r>
      <w:r w:rsidR="00390A65" w:rsidRPr="00390A65">
        <w:rPr>
          <w:rFonts w:ascii="Arial" w:hAnsi="Arial" w:cs="Arial"/>
          <w:sz w:val="24"/>
        </w:rPr>
        <w:t>.</w:t>
      </w:r>
      <w:r w:rsidR="00390A65" w:rsidRPr="00361C51">
        <w:rPr>
          <w:rFonts w:ascii="Arial" w:hAnsi="Arial" w:cs="Arial"/>
          <w:b/>
          <w:bCs/>
          <w:sz w:val="24"/>
        </w:rPr>
        <w:t xml:space="preserve"> Cross-validation plot for selection of explanatory variables relevant to the </w:t>
      </w:r>
      <w:r w:rsidR="00351006" w:rsidRPr="00361C51">
        <w:rPr>
          <w:rFonts w:ascii="Arial" w:hAnsi="Arial" w:cs="Arial"/>
          <w:b/>
          <w:bCs/>
          <w:sz w:val="24"/>
        </w:rPr>
        <w:t>histopatholog</w:t>
      </w:r>
      <w:r w:rsidR="00351006">
        <w:rPr>
          <w:rFonts w:ascii="Arial" w:hAnsi="Arial" w:cs="Arial"/>
          <w:b/>
          <w:bCs/>
          <w:sz w:val="24"/>
        </w:rPr>
        <w:t>ical</w:t>
      </w:r>
      <w:r w:rsidR="00351006" w:rsidRPr="00361C51">
        <w:rPr>
          <w:rFonts w:ascii="Arial" w:hAnsi="Arial" w:cs="Arial"/>
          <w:b/>
          <w:bCs/>
          <w:sz w:val="24"/>
        </w:rPr>
        <w:t xml:space="preserve"> </w:t>
      </w:r>
      <w:r w:rsidR="00390A65" w:rsidRPr="00361C51">
        <w:rPr>
          <w:rFonts w:ascii="Arial" w:hAnsi="Arial" w:cs="Arial"/>
          <w:b/>
          <w:bCs/>
          <w:sz w:val="24"/>
        </w:rPr>
        <w:t>eosinophil count.</w:t>
      </w:r>
      <w:r w:rsidR="00390A65" w:rsidRPr="00390A65">
        <w:rPr>
          <w:rFonts w:ascii="Arial" w:hAnsi="Arial" w:cs="Arial"/>
          <w:sz w:val="24"/>
        </w:rPr>
        <w:t xml:space="preserve"> </w:t>
      </w:r>
    </w:p>
    <w:p w14:paraId="61342C4C" w14:textId="12F6D7F4" w:rsidR="00390A65" w:rsidRPr="00390A65" w:rsidRDefault="00000000" w:rsidP="00390A65">
      <w:pPr>
        <w:rPr>
          <w:rFonts w:ascii="Arial" w:hAnsi="Arial" w:cs="Arial"/>
          <w:sz w:val="24"/>
        </w:rPr>
      </w:pPr>
      <w:r w:rsidRPr="00390A65">
        <w:rPr>
          <w:rFonts w:ascii="Arial" w:hAnsi="Arial" w:cs="Arial"/>
          <w:sz w:val="24"/>
        </w:rPr>
        <w:t>Top rows represent the number of non</w:t>
      </w:r>
      <w:r w:rsidR="00351006">
        <w:rPr>
          <w:rFonts w:ascii="Arial" w:hAnsi="Arial" w:cs="Arial"/>
          <w:sz w:val="24"/>
        </w:rPr>
        <w:t>-</w:t>
      </w:r>
      <w:r w:rsidRPr="00390A65">
        <w:rPr>
          <w:rFonts w:ascii="Arial" w:hAnsi="Arial" w:cs="Arial"/>
          <w:sz w:val="24"/>
        </w:rPr>
        <w:t>zero coefficients per penalty value</w:t>
      </w:r>
      <w:r w:rsidR="00E70B2A">
        <w:rPr>
          <w:rFonts w:ascii="Arial" w:hAnsi="Arial" w:cs="Arial"/>
          <w:sz w:val="24"/>
        </w:rPr>
        <w:t xml:space="preserve">; </w:t>
      </w:r>
      <w:r w:rsidRPr="00390A65">
        <w:rPr>
          <w:rFonts w:ascii="Arial" w:hAnsi="Arial" w:cs="Arial"/>
          <w:sz w:val="24"/>
        </w:rPr>
        <w:t xml:space="preserve">dots </w:t>
      </w:r>
      <w:r w:rsidR="00E70B2A">
        <w:rPr>
          <w:rFonts w:ascii="Arial" w:hAnsi="Arial" w:cs="Arial"/>
          <w:sz w:val="24"/>
        </w:rPr>
        <w:t>indicate</w:t>
      </w:r>
      <w:r w:rsidR="00E70B2A" w:rsidRPr="00390A65">
        <w:rPr>
          <w:rFonts w:ascii="Arial" w:hAnsi="Arial" w:cs="Arial"/>
          <w:sz w:val="24"/>
        </w:rPr>
        <w:t xml:space="preserve"> </w:t>
      </w:r>
      <w:r w:rsidRPr="00390A65">
        <w:rPr>
          <w:rFonts w:ascii="Arial" w:hAnsi="Arial" w:cs="Arial"/>
          <w:sz w:val="24"/>
        </w:rPr>
        <w:t xml:space="preserve">the binomial deviance. The </w:t>
      </w:r>
      <w:r w:rsidR="00E70B2A" w:rsidRPr="00E70B2A">
        <w:rPr>
          <w:rFonts w:ascii="Arial" w:hAnsi="Arial" w:cs="Arial"/>
          <w:sz w:val="24"/>
        </w:rPr>
        <w:t xml:space="preserve">left </w:t>
      </w:r>
      <w:r w:rsidRPr="00390A65">
        <w:rPr>
          <w:rFonts w:ascii="Arial" w:hAnsi="Arial" w:cs="Arial"/>
          <w:sz w:val="24"/>
        </w:rPr>
        <w:t>vertical lines indicate optimal penalty</w:t>
      </w:r>
      <w:r w:rsidR="00E70B2A">
        <w:rPr>
          <w:rFonts w:ascii="Arial" w:hAnsi="Arial" w:cs="Arial"/>
          <w:sz w:val="24"/>
        </w:rPr>
        <w:t xml:space="preserve"> and </w:t>
      </w:r>
      <w:r w:rsidRPr="00390A65">
        <w:rPr>
          <w:rFonts w:ascii="Arial" w:hAnsi="Arial" w:cs="Arial"/>
          <w:sz w:val="24"/>
        </w:rPr>
        <w:t xml:space="preserve"> </w:t>
      </w:r>
      <w:r w:rsidR="00E70B2A" w:rsidRPr="00E70B2A">
        <w:rPr>
          <w:rFonts w:ascii="Arial" w:hAnsi="Arial" w:cs="Arial"/>
          <w:sz w:val="24"/>
        </w:rPr>
        <w:t xml:space="preserve">right </w:t>
      </w:r>
      <w:r w:rsidRPr="00390A65">
        <w:rPr>
          <w:rFonts w:ascii="Arial" w:hAnsi="Arial" w:cs="Arial"/>
          <w:sz w:val="24"/>
        </w:rPr>
        <w:t xml:space="preserve">vertical lines indicate the largest penalty values related to </w:t>
      </w:r>
      <w:r w:rsidR="00351006">
        <w:rPr>
          <w:rFonts w:ascii="Arial" w:hAnsi="Arial" w:cs="Arial"/>
          <w:sz w:val="24"/>
        </w:rPr>
        <w:t>the 1-</w:t>
      </w:r>
      <w:r w:rsidRPr="00390A65">
        <w:rPr>
          <w:rFonts w:ascii="Arial" w:hAnsi="Arial" w:cs="Arial"/>
          <w:sz w:val="24"/>
        </w:rPr>
        <w:t xml:space="preserve">SE rules. (a) </w:t>
      </w:r>
      <w:r w:rsidR="00351006">
        <w:rPr>
          <w:rFonts w:ascii="Arial" w:hAnsi="Arial" w:cs="Arial"/>
          <w:sz w:val="24"/>
        </w:rPr>
        <w:t>M</w:t>
      </w:r>
      <w:r w:rsidRPr="00390A65">
        <w:rPr>
          <w:rFonts w:ascii="Arial" w:hAnsi="Arial" w:cs="Arial"/>
          <w:sz w:val="24"/>
        </w:rPr>
        <w:t>odel using blood eosinophil percentages</w:t>
      </w:r>
      <w:r w:rsidR="007F4031">
        <w:rPr>
          <w:rFonts w:ascii="Arial" w:hAnsi="Arial" w:cs="Arial"/>
          <w:sz w:val="24"/>
        </w:rPr>
        <w:t>,</w:t>
      </w:r>
      <w:r w:rsidRPr="00390A65">
        <w:rPr>
          <w:rFonts w:ascii="Arial" w:hAnsi="Arial" w:cs="Arial"/>
          <w:sz w:val="24"/>
        </w:rPr>
        <w:t xml:space="preserve"> and (b) model using AEC. The tables show the clinical variables and coefficients selected by the </w:t>
      </w:r>
      <w:r w:rsidR="00351006" w:rsidRPr="00390A65">
        <w:rPr>
          <w:rFonts w:ascii="Arial" w:hAnsi="Arial" w:cs="Arial"/>
          <w:sz w:val="24"/>
        </w:rPr>
        <w:t>1</w:t>
      </w:r>
      <w:r w:rsidR="00351006">
        <w:rPr>
          <w:rFonts w:ascii="Arial" w:hAnsi="Arial" w:cs="Arial"/>
          <w:sz w:val="24"/>
        </w:rPr>
        <w:t>-</w:t>
      </w:r>
      <w:r w:rsidRPr="00390A65">
        <w:rPr>
          <w:rFonts w:ascii="Arial" w:hAnsi="Arial" w:cs="Arial"/>
          <w:sz w:val="24"/>
        </w:rPr>
        <w:t>SE rule. Blood eosinophil percentages/AEC, asthma status, and existence of NP were selected as expla</w:t>
      </w:r>
      <w:r>
        <w:rPr>
          <w:rFonts w:ascii="Arial" w:hAnsi="Arial" w:cs="Arial"/>
          <w:sz w:val="24"/>
        </w:rPr>
        <w:t>natory</w:t>
      </w:r>
      <w:r w:rsidRPr="00390A65">
        <w:rPr>
          <w:rFonts w:ascii="Arial" w:hAnsi="Arial" w:cs="Arial"/>
          <w:sz w:val="24"/>
        </w:rPr>
        <w:t xml:space="preserve"> variables most relevant to </w:t>
      </w:r>
      <w:r w:rsidR="00351006">
        <w:rPr>
          <w:rFonts w:ascii="Arial" w:hAnsi="Arial" w:cs="Arial"/>
          <w:sz w:val="24"/>
        </w:rPr>
        <w:t xml:space="preserve">histopathological </w:t>
      </w:r>
      <w:r>
        <w:rPr>
          <w:rFonts w:ascii="Arial" w:hAnsi="Arial" w:cs="Arial"/>
          <w:sz w:val="24"/>
        </w:rPr>
        <w:t>eosinophil count</w:t>
      </w:r>
      <w:r w:rsidRPr="00390A65">
        <w:rPr>
          <w:rFonts w:ascii="Arial" w:hAnsi="Arial" w:cs="Arial"/>
          <w:sz w:val="24"/>
        </w:rPr>
        <w:t>.</w:t>
      </w:r>
    </w:p>
    <w:p w14:paraId="29945207" w14:textId="10983E55" w:rsidR="00983369" w:rsidRPr="00390A65" w:rsidRDefault="00000000" w:rsidP="00390A65">
      <w:pPr>
        <w:rPr>
          <w:rFonts w:ascii="Arial" w:hAnsi="Arial" w:cs="Arial"/>
          <w:sz w:val="24"/>
        </w:rPr>
      </w:pPr>
      <w:r w:rsidRPr="00390A65">
        <w:rPr>
          <w:rFonts w:ascii="Arial" w:hAnsi="Arial" w:cs="Arial"/>
          <w:sz w:val="24"/>
        </w:rPr>
        <w:t xml:space="preserve">Abbreviations: AEC, absolute eosinophil count; </w:t>
      </w:r>
      <w:proofErr w:type="spellStart"/>
      <w:r w:rsidRPr="00390A65">
        <w:rPr>
          <w:rFonts w:ascii="Arial" w:hAnsi="Arial" w:cs="Arial"/>
          <w:sz w:val="24"/>
        </w:rPr>
        <w:t>CRSwNP</w:t>
      </w:r>
      <w:r w:rsidR="004B4CEF">
        <w:rPr>
          <w:rFonts w:ascii="Arial" w:hAnsi="Arial" w:cs="Arial"/>
          <w:sz w:val="24"/>
        </w:rPr>
        <w:t>s</w:t>
      </w:r>
      <w:proofErr w:type="spellEnd"/>
      <w:r w:rsidRPr="00390A65">
        <w:rPr>
          <w:rFonts w:ascii="Arial" w:hAnsi="Arial" w:cs="Arial"/>
          <w:sz w:val="24"/>
        </w:rPr>
        <w:t>, chronic rhinosinusitis with nasal polyps; SE, standard error</w:t>
      </w:r>
      <w:r w:rsidR="00351006">
        <w:rPr>
          <w:rFonts w:ascii="Arial" w:hAnsi="Arial" w:cs="Arial"/>
          <w:sz w:val="24"/>
        </w:rPr>
        <w:t>; NP</w:t>
      </w:r>
      <w:r w:rsidR="003B0825">
        <w:rPr>
          <w:rFonts w:ascii="Arial" w:hAnsi="Arial" w:cs="Arial"/>
          <w:sz w:val="24"/>
        </w:rPr>
        <w:t>s</w:t>
      </w:r>
      <w:r w:rsidR="00351006">
        <w:rPr>
          <w:rFonts w:ascii="Arial" w:hAnsi="Arial" w:cs="Arial"/>
          <w:sz w:val="24"/>
        </w:rPr>
        <w:t>, nasal polyps</w:t>
      </w:r>
      <w:r w:rsidRPr="00390A65">
        <w:rPr>
          <w:rFonts w:ascii="Arial" w:hAnsi="Arial" w:cs="Arial"/>
          <w:sz w:val="24"/>
        </w:rPr>
        <w:t>.</w:t>
      </w:r>
    </w:p>
    <w:sectPr w:rsidR="00983369" w:rsidRPr="00390A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bordersDoNotSurroundHeader/>
  <w:bordersDoNotSurroundFooter/>
  <w:proofState w:spelling="clean"/>
  <w:trackRevisions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90A65"/>
    <w:rsid w:val="000002DF"/>
    <w:rsid w:val="0001686A"/>
    <w:rsid w:val="0002108D"/>
    <w:rsid w:val="000265A1"/>
    <w:rsid w:val="00034B2D"/>
    <w:rsid w:val="00034EDD"/>
    <w:rsid w:val="0003618D"/>
    <w:rsid w:val="00047E52"/>
    <w:rsid w:val="00052A0E"/>
    <w:rsid w:val="00056438"/>
    <w:rsid w:val="00061C04"/>
    <w:rsid w:val="00067716"/>
    <w:rsid w:val="00086E97"/>
    <w:rsid w:val="00094612"/>
    <w:rsid w:val="000A4BF8"/>
    <w:rsid w:val="000B6B2F"/>
    <w:rsid w:val="000C47AB"/>
    <w:rsid w:val="000C575D"/>
    <w:rsid w:val="000D014A"/>
    <w:rsid w:val="000E4D8A"/>
    <w:rsid w:val="00100951"/>
    <w:rsid w:val="00105357"/>
    <w:rsid w:val="00121D41"/>
    <w:rsid w:val="00124C1C"/>
    <w:rsid w:val="00125592"/>
    <w:rsid w:val="00133E7C"/>
    <w:rsid w:val="0013748D"/>
    <w:rsid w:val="00137B97"/>
    <w:rsid w:val="0015445C"/>
    <w:rsid w:val="0015785F"/>
    <w:rsid w:val="001719DC"/>
    <w:rsid w:val="00174B14"/>
    <w:rsid w:val="00175698"/>
    <w:rsid w:val="00184665"/>
    <w:rsid w:val="001872D9"/>
    <w:rsid w:val="00196084"/>
    <w:rsid w:val="001A4D58"/>
    <w:rsid w:val="001A574B"/>
    <w:rsid w:val="001A6B5E"/>
    <w:rsid w:val="001B12A6"/>
    <w:rsid w:val="001C2528"/>
    <w:rsid w:val="001C3EE9"/>
    <w:rsid w:val="001C442F"/>
    <w:rsid w:val="001C6536"/>
    <w:rsid w:val="001F0924"/>
    <w:rsid w:val="001F14BB"/>
    <w:rsid w:val="001F329F"/>
    <w:rsid w:val="00202FA7"/>
    <w:rsid w:val="0021441E"/>
    <w:rsid w:val="00214DE5"/>
    <w:rsid w:val="00223721"/>
    <w:rsid w:val="00234845"/>
    <w:rsid w:val="002433C6"/>
    <w:rsid w:val="00251873"/>
    <w:rsid w:val="002602F2"/>
    <w:rsid w:val="0027045B"/>
    <w:rsid w:val="00275B50"/>
    <w:rsid w:val="002775EC"/>
    <w:rsid w:val="00287751"/>
    <w:rsid w:val="00293664"/>
    <w:rsid w:val="00293996"/>
    <w:rsid w:val="002A2DF3"/>
    <w:rsid w:val="002A3612"/>
    <w:rsid w:val="002A4B25"/>
    <w:rsid w:val="002B390C"/>
    <w:rsid w:val="002C2B96"/>
    <w:rsid w:val="002C6AE0"/>
    <w:rsid w:val="002C6FDA"/>
    <w:rsid w:val="002C733C"/>
    <w:rsid w:val="002D28EA"/>
    <w:rsid w:val="002D323E"/>
    <w:rsid w:val="002F14B8"/>
    <w:rsid w:val="002F15B4"/>
    <w:rsid w:val="003012AA"/>
    <w:rsid w:val="00321FD6"/>
    <w:rsid w:val="00333D8F"/>
    <w:rsid w:val="003342EE"/>
    <w:rsid w:val="003408A8"/>
    <w:rsid w:val="00346617"/>
    <w:rsid w:val="00346C71"/>
    <w:rsid w:val="00347FF5"/>
    <w:rsid w:val="00351006"/>
    <w:rsid w:val="00352581"/>
    <w:rsid w:val="003537E9"/>
    <w:rsid w:val="003600B9"/>
    <w:rsid w:val="00361C51"/>
    <w:rsid w:val="00390A65"/>
    <w:rsid w:val="003A3AF4"/>
    <w:rsid w:val="003B0825"/>
    <w:rsid w:val="003B0B9E"/>
    <w:rsid w:val="003B6927"/>
    <w:rsid w:val="003D1B7B"/>
    <w:rsid w:val="003D5E9A"/>
    <w:rsid w:val="00415729"/>
    <w:rsid w:val="004240D6"/>
    <w:rsid w:val="00427372"/>
    <w:rsid w:val="00431452"/>
    <w:rsid w:val="0043238C"/>
    <w:rsid w:val="00457F3D"/>
    <w:rsid w:val="00467FC1"/>
    <w:rsid w:val="004748D0"/>
    <w:rsid w:val="00477A34"/>
    <w:rsid w:val="00477EF3"/>
    <w:rsid w:val="00482DB5"/>
    <w:rsid w:val="00486568"/>
    <w:rsid w:val="004A4AF4"/>
    <w:rsid w:val="004A5F73"/>
    <w:rsid w:val="004B4669"/>
    <w:rsid w:val="004B4CEF"/>
    <w:rsid w:val="004C699F"/>
    <w:rsid w:val="004C6C5F"/>
    <w:rsid w:val="004E11FB"/>
    <w:rsid w:val="004E1FCC"/>
    <w:rsid w:val="004F2442"/>
    <w:rsid w:val="004F68B0"/>
    <w:rsid w:val="00511706"/>
    <w:rsid w:val="00520136"/>
    <w:rsid w:val="00522A3B"/>
    <w:rsid w:val="00555587"/>
    <w:rsid w:val="005573F7"/>
    <w:rsid w:val="005666E7"/>
    <w:rsid w:val="005B125D"/>
    <w:rsid w:val="005B62D1"/>
    <w:rsid w:val="005C58D2"/>
    <w:rsid w:val="005D78E0"/>
    <w:rsid w:val="005F23F5"/>
    <w:rsid w:val="005F398F"/>
    <w:rsid w:val="005F6DDD"/>
    <w:rsid w:val="00602876"/>
    <w:rsid w:val="00602EBB"/>
    <w:rsid w:val="00611597"/>
    <w:rsid w:val="00621ABF"/>
    <w:rsid w:val="00625A73"/>
    <w:rsid w:val="00631531"/>
    <w:rsid w:val="00640E09"/>
    <w:rsid w:val="006526D1"/>
    <w:rsid w:val="00657654"/>
    <w:rsid w:val="00676B45"/>
    <w:rsid w:val="00686647"/>
    <w:rsid w:val="00695397"/>
    <w:rsid w:val="00697B5F"/>
    <w:rsid w:val="006A604A"/>
    <w:rsid w:val="006A7E77"/>
    <w:rsid w:val="006C2F0B"/>
    <w:rsid w:val="006D4D2C"/>
    <w:rsid w:val="006D4FCF"/>
    <w:rsid w:val="00700F1C"/>
    <w:rsid w:val="00701624"/>
    <w:rsid w:val="00714505"/>
    <w:rsid w:val="00715E6A"/>
    <w:rsid w:val="007503C9"/>
    <w:rsid w:val="007522E1"/>
    <w:rsid w:val="00756A41"/>
    <w:rsid w:val="00763C9A"/>
    <w:rsid w:val="007867D2"/>
    <w:rsid w:val="007B3CCD"/>
    <w:rsid w:val="007B5E86"/>
    <w:rsid w:val="007B69F7"/>
    <w:rsid w:val="007F4031"/>
    <w:rsid w:val="007F6A80"/>
    <w:rsid w:val="00803331"/>
    <w:rsid w:val="00805E6C"/>
    <w:rsid w:val="00807D6F"/>
    <w:rsid w:val="00836367"/>
    <w:rsid w:val="00844B1E"/>
    <w:rsid w:val="0085490A"/>
    <w:rsid w:val="008637AD"/>
    <w:rsid w:val="0088144E"/>
    <w:rsid w:val="00893A9D"/>
    <w:rsid w:val="008A0876"/>
    <w:rsid w:val="008B08A4"/>
    <w:rsid w:val="008B2EF2"/>
    <w:rsid w:val="008B6AF8"/>
    <w:rsid w:val="008B702A"/>
    <w:rsid w:val="008C3988"/>
    <w:rsid w:val="008E0DF2"/>
    <w:rsid w:val="008E5A94"/>
    <w:rsid w:val="008E6B47"/>
    <w:rsid w:val="00906C8C"/>
    <w:rsid w:val="0090769F"/>
    <w:rsid w:val="00921D20"/>
    <w:rsid w:val="00923169"/>
    <w:rsid w:val="00925206"/>
    <w:rsid w:val="00930BD8"/>
    <w:rsid w:val="0093454E"/>
    <w:rsid w:val="009365E9"/>
    <w:rsid w:val="00945157"/>
    <w:rsid w:val="00950CFA"/>
    <w:rsid w:val="00953407"/>
    <w:rsid w:val="00953808"/>
    <w:rsid w:val="00953820"/>
    <w:rsid w:val="009577A4"/>
    <w:rsid w:val="00960D1D"/>
    <w:rsid w:val="0096582F"/>
    <w:rsid w:val="00966FA3"/>
    <w:rsid w:val="009811F0"/>
    <w:rsid w:val="00983369"/>
    <w:rsid w:val="00997196"/>
    <w:rsid w:val="009B7DA6"/>
    <w:rsid w:val="009C1381"/>
    <w:rsid w:val="009C2152"/>
    <w:rsid w:val="009C3BD5"/>
    <w:rsid w:val="009C4966"/>
    <w:rsid w:val="009E2376"/>
    <w:rsid w:val="00A16A10"/>
    <w:rsid w:val="00A256F9"/>
    <w:rsid w:val="00A271B2"/>
    <w:rsid w:val="00A46940"/>
    <w:rsid w:val="00A818F9"/>
    <w:rsid w:val="00A94098"/>
    <w:rsid w:val="00AA3A5B"/>
    <w:rsid w:val="00AA4097"/>
    <w:rsid w:val="00AB454B"/>
    <w:rsid w:val="00AE41A2"/>
    <w:rsid w:val="00AF76E8"/>
    <w:rsid w:val="00B02A0E"/>
    <w:rsid w:val="00B12111"/>
    <w:rsid w:val="00B16492"/>
    <w:rsid w:val="00B312D9"/>
    <w:rsid w:val="00B53200"/>
    <w:rsid w:val="00B5733A"/>
    <w:rsid w:val="00B61DBF"/>
    <w:rsid w:val="00B66B7E"/>
    <w:rsid w:val="00B7189E"/>
    <w:rsid w:val="00B80F76"/>
    <w:rsid w:val="00B86EA7"/>
    <w:rsid w:val="00BB754B"/>
    <w:rsid w:val="00BC0328"/>
    <w:rsid w:val="00BE40D8"/>
    <w:rsid w:val="00BE58F6"/>
    <w:rsid w:val="00BF0396"/>
    <w:rsid w:val="00C169F4"/>
    <w:rsid w:val="00C2431E"/>
    <w:rsid w:val="00C46607"/>
    <w:rsid w:val="00C50FC6"/>
    <w:rsid w:val="00C761EA"/>
    <w:rsid w:val="00C876FE"/>
    <w:rsid w:val="00C972C2"/>
    <w:rsid w:val="00CA30ED"/>
    <w:rsid w:val="00CA3B83"/>
    <w:rsid w:val="00CC51BC"/>
    <w:rsid w:val="00D06DE1"/>
    <w:rsid w:val="00D36547"/>
    <w:rsid w:val="00D3724B"/>
    <w:rsid w:val="00D40478"/>
    <w:rsid w:val="00D44289"/>
    <w:rsid w:val="00D6626E"/>
    <w:rsid w:val="00D7016E"/>
    <w:rsid w:val="00D707EA"/>
    <w:rsid w:val="00D7793F"/>
    <w:rsid w:val="00D8043C"/>
    <w:rsid w:val="00D812C2"/>
    <w:rsid w:val="00DA3350"/>
    <w:rsid w:val="00DA70F5"/>
    <w:rsid w:val="00DC3A90"/>
    <w:rsid w:val="00DC460E"/>
    <w:rsid w:val="00DC5AA7"/>
    <w:rsid w:val="00DD289A"/>
    <w:rsid w:val="00DE13A2"/>
    <w:rsid w:val="00DE406D"/>
    <w:rsid w:val="00E02F5A"/>
    <w:rsid w:val="00E06816"/>
    <w:rsid w:val="00E2442A"/>
    <w:rsid w:val="00E3010C"/>
    <w:rsid w:val="00E4589E"/>
    <w:rsid w:val="00E62E07"/>
    <w:rsid w:val="00E6642D"/>
    <w:rsid w:val="00E70B2A"/>
    <w:rsid w:val="00E77BA6"/>
    <w:rsid w:val="00E83170"/>
    <w:rsid w:val="00E83CFE"/>
    <w:rsid w:val="00E90CFE"/>
    <w:rsid w:val="00E915D3"/>
    <w:rsid w:val="00EA1FAB"/>
    <w:rsid w:val="00EB6819"/>
    <w:rsid w:val="00EC0295"/>
    <w:rsid w:val="00EC1247"/>
    <w:rsid w:val="00EC4A0F"/>
    <w:rsid w:val="00ED1488"/>
    <w:rsid w:val="00ED1DB6"/>
    <w:rsid w:val="00EE363E"/>
    <w:rsid w:val="00EF4F25"/>
    <w:rsid w:val="00F0055D"/>
    <w:rsid w:val="00F062A8"/>
    <w:rsid w:val="00F16918"/>
    <w:rsid w:val="00F2012F"/>
    <w:rsid w:val="00F2098F"/>
    <w:rsid w:val="00F570CC"/>
    <w:rsid w:val="00F71ED6"/>
    <w:rsid w:val="00F739DB"/>
    <w:rsid w:val="00F84295"/>
    <w:rsid w:val="00F862D7"/>
    <w:rsid w:val="00F91781"/>
    <w:rsid w:val="00FA7467"/>
    <w:rsid w:val="00FC3101"/>
    <w:rsid w:val="00FC3787"/>
    <w:rsid w:val="00FD2BCB"/>
    <w:rsid w:val="00FD3A86"/>
    <w:rsid w:val="00FD6637"/>
    <w:rsid w:val="00FD6CA5"/>
    <w:rsid w:val="00FF5200"/>
    <w:rsid w:val="00FF5D99"/>
    <w:rsid w:val="00FF7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42F1326"/>
  <w15:chartTrackingRefBased/>
  <w15:docId w15:val="{5396857B-4186-1A43-9C10-7F5692D68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36367"/>
  </w:style>
  <w:style w:type="character" w:styleId="a4">
    <w:name w:val="annotation reference"/>
    <w:basedOn w:val="a0"/>
    <w:uiPriority w:val="99"/>
    <w:semiHidden/>
    <w:unhideWhenUsed/>
    <w:rsid w:val="00351006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351006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351006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351006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351006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7F4031"/>
    <w:rPr>
      <w:rFonts w:ascii="Segoe UI" w:hAnsi="Segoe UI" w:cs="Segoe U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7F403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正昭 石川</dc:creator>
  <cp:lastModifiedBy>正昭 石川</cp:lastModifiedBy>
  <cp:revision>16</cp:revision>
  <dcterms:created xsi:type="dcterms:W3CDTF">2023-07-24T05:05:00Z</dcterms:created>
  <dcterms:modified xsi:type="dcterms:W3CDTF">2024-01-12T11:35:00Z</dcterms:modified>
</cp:coreProperties>
</file>